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96F47" w14:textId="0E8237D1" w:rsidR="00D67EAC" w:rsidRPr="00C039F4" w:rsidRDefault="00D67EAC" w:rsidP="00D67EAC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table </w:t>
      </w:r>
      <w:r w:rsidR="009C1B5E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="00C66B85"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>C</w:t>
      </w:r>
      <w:r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>haracteristics of included</w:t>
      </w:r>
      <w:r w:rsidR="00EC17F2"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d excluded</w:t>
      </w:r>
      <w:r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articipants with </w:t>
      </w:r>
      <w:r w:rsidR="00365853"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>a</w:t>
      </w:r>
      <w:r w:rsidR="00F64800"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>n</w:t>
      </w:r>
      <w:r w:rsidR="00365853"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F64800"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c</w:t>
      </w:r>
      <w:r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>omplete set of data</w:t>
      </w:r>
      <w:r w:rsidR="00C66B85"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t baseline</w:t>
      </w:r>
      <w:r w:rsidRPr="00C039F4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</w:p>
    <w:p w14:paraId="4CDEB7C1" w14:textId="77777777" w:rsidR="00D67EAC" w:rsidRPr="006F7617" w:rsidRDefault="00D67EAC" w:rsidP="00D67EAC">
      <w:pPr>
        <w:rPr>
          <w:rFonts w:ascii="Times New Roman" w:eastAsia="Calibri" w:hAnsi="Times New Roman" w:cs="Times New Roman"/>
          <w:b/>
          <w:lang w:val="en-US"/>
        </w:rPr>
      </w:pPr>
    </w:p>
    <w:tbl>
      <w:tblPr>
        <w:tblW w:w="71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773"/>
        <w:gridCol w:w="2268"/>
      </w:tblGrid>
      <w:tr w:rsidR="00A1125A" w:rsidRPr="004924B9" w14:paraId="1681BBF5" w14:textId="65CEA594" w:rsidTr="00C039F4">
        <w:trPr>
          <w:trHeight w:val="49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5376" w14:textId="1C22668B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hropometrical and clinical parameter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AA260" w14:textId="3E3F6C0B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tudy </w:t>
            </w:r>
            <w:r w:rsidR="009C4BB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pulation</w:t>
            </w:r>
          </w:p>
          <w:p w14:paraId="3013DB72" w14:textId="3A3ACC3D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n=163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68274" w14:textId="33330598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complete set of data</w:t>
            </w:r>
          </w:p>
          <w:p w14:paraId="34575C6E" w14:textId="504AD577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n=1327)</w:t>
            </w:r>
          </w:p>
        </w:tc>
      </w:tr>
      <w:tr w:rsidR="00A1125A" w:rsidRPr="006F7617" w14:paraId="085B6348" w14:textId="47C97802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713C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 (years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48CC5C" w14:textId="3728797C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±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D4BCC9" w14:textId="09BD3276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1347AD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5</w:t>
            </w:r>
          </w:p>
        </w:tc>
      </w:tr>
      <w:tr w:rsidR="00A1125A" w:rsidRPr="006F7617" w14:paraId="5B6DEA52" w14:textId="0800B392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892A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 [m]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6D916" w14:textId="18881BF0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63101D" w14:textId="67597218" w:rsidR="00A1125A" w:rsidRPr="006F7617" w:rsidRDefault="00A01D92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  <w:r w:rsidR="00A1125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125A" w:rsidRPr="006F7617" w14:paraId="346AD1A0" w14:textId="74C8CCB0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3810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 (kg/m²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4A8359" w14:textId="1CE43201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.6±4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9DB663" w14:textId="2157BCA6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1347AD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1347AD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</w:t>
            </w:r>
            <w:r w:rsidR="001347AD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1347AD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A1125A" w:rsidRPr="006F7617" w14:paraId="271F292A" w14:textId="73A8110C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C2EB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stolic blood pressure (mmHg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5A520A" w14:textId="4F92E4B7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±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0A2AF7" w14:textId="4F314908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74626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1</w:t>
            </w:r>
            <w:r w:rsidR="00874626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125A" w:rsidRPr="006F7617" w14:paraId="521F61FF" w14:textId="3438BBE4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E528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stolic blood pressure (mmHg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B61284" w14:textId="79F022AB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±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F1037A" w14:textId="5C331D48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6A3CAD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1</w:t>
            </w:r>
            <w:r w:rsidR="006A3CAD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1125A" w:rsidRPr="006F7617" w14:paraId="69DBF845" w14:textId="5BEE69FE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4516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DL-C (mg/dl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0A217B" w14:textId="16416E07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±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B31FE8" w14:textId="37596645" w:rsidR="00A1125A" w:rsidRPr="006F7617" w:rsidRDefault="001347AD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  <w:r w:rsidR="00A1125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1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125A" w:rsidRPr="006F7617" w14:paraId="1FEE871A" w14:textId="1599CAD8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6BF9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DL-C (mg/dl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CB016D" w14:textId="52611827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±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02A7DD" w14:textId="2BD7CF2F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9F1E76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3</w:t>
            </w:r>
            <w:r w:rsidR="009F1E76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A1125A" w:rsidRPr="006F7617" w14:paraId="7ACEB7D1" w14:textId="6530ABF5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C4AB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tal cholesterol (mg/dl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A28DE4" w14:textId="7D48B41C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7±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2A3F65" w14:textId="7E82112E" w:rsidR="00A1125A" w:rsidRPr="006F7617" w:rsidRDefault="000967CB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</w:t>
            </w:r>
            <w:r w:rsidR="00A1125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</w:tr>
      <w:tr w:rsidR="00A1125A" w:rsidRPr="006F7617" w14:paraId="5B2AA329" w14:textId="51735B91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BA9E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glycerides (mg/dl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FA3C9B" w14:textId="538380D9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 (6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3CDCB" w14:textId="0A0316DE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 (69)</w:t>
            </w:r>
          </w:p>
        </w:tc>
      </w:tr>
      <w:tr w:rsidR="00A1125A" w:rsidRPr="006F7617" w14:paraId="74B45841" w14:textId="1C1648DE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4180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sting insulin (µU/ml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578AA9" w14:textId="5E411F0F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 (5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6F7A51" w14:textId="01B11261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1 (5.2)</w:t>
            </w:r>
          </w:p>
        </w:tc>
      </w:tr>
      <w:tr w:rsidR="00A1125A" w:rsidRPr="006F7617" w14:paraId="55DF2946" w14:textId="095A5959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A5DB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sting blood glucose (mg/dl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A9A04B" w14:textId="6792A369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±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774001" w14:textId="3ED32BFB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680D16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</w:t>
            </w:r>
            <w:r w:rsidR="00680D16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</w:tr>
      <w:tr w:rsidR="00A1125A" w:rsidRPr="006F7617" w14:paraId="22AE161C" w14:textId="4453F498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4422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MA-I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25C729" w14:textId="6522FD19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4 (1.2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563EA5" w14:textId="2F40F862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6 (1.</w:t>
            </w:r>
            <w:r w:rsidR="00A95228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A1125A" w:rsidRPr="006F7617" w14:paraId="150D99E7" w14:textId="6E9BDA9E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05AB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bA1c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D2E44" w14:textId="69FFEA43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7±0.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F4A293" w14:textId="243DBB5F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</w:t>
            </w:r>
            <w:r w:rsidR="009F1E76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0.</w:t>
            </w:r>
            <w:r w:rsidR="009F1E76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</w:tr>
      <w:tr w:rsidR="00A1125A" w:rsidRPr="006F7617" w14:paraId="2809BF1D" w14:textId="761078BA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E4BF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tensio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54536" w14:textId="1B8ADABE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8.0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2CE994" w14:textId="392CD736" w:rsidR="00A1125A" w:rsidRPr="006F7617" w:rsidRDefault="00066F5B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  <w:r w:rsidR="00A1125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A1125A" w:rsidRPr="006F7617" w14:paraId="095502CB" w14:textId="6AB85A4D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8831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triglyceridemia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766C50" w14:textId="60DE8BCA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6.4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25E87E" w14:textId="21DD9CF6" w:rsidR="00A1125A" w:rsidRPr="006F7617" w:rsidRDefault="00066F5B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  <w:r w:rsidR="00A1125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125A" w:rsidRPr="006F7617" w14:paraId="24672BE4" w14:textId="1D801783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D122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cholesterolemia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5BBF58" w14:textId="7120FD76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C88370" w14:textId="1652B3BA" w:rsidR="00A1125A" w:rsidRPr="006F7617" w:rsidRDefault="00F05BD4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  <w:r w:rsidR="00A1125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125A" w:rsidRPr="006F7617" w14:paraId="46C679C1" w14:textId="28497335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9941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insulinemia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031AC5" w14:textId="7354C27E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26CE56" w14:textId="516A6EE7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05BD4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F05BD4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125A" w:rsidRPr="006F7617" w14:paraId="72637B1E" w14:textId="2F837DB4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CA03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ulin resistance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7BA52" w14:textId="0C13A443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839E7A" w14:textId="0C80FBC9" w:rsidR="00A1125A" w:rsidRPr="006F7617" w:rsidRDefault="00F05BD4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A1125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125A" w:rsidRPr="006F7617" w14:paraId="7FAF74D5" w14:textId="04CD4779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3511" w14:textId="2856E57C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ype 2 diabetes mellitus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3BC118" w14:textId="2C5B1550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.3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6B6932" w14:textId="2462B754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</w:t>
            </w:r>
            <w:r w:rsidR="00F05BD4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A1125A" w:rsidRPr="006F7617" w14:paraId="4E4F7A2F" w14:textId="55EB03F5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0F23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reased IMT (%)</w:t>
            </w:r>
          </w:p>
        </w:tc>
        <w:tc>
          <w:tcPr>
            <w:tcW w:w="177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AAB59A6" w14:textId="43CE9CB7" w:rsidR="00A1125A" w:rsidRPr="006F7617" w:rsidRDefault="005A2E33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2E64" w14:textId="7625FFBC" w:rsidR="00A1125A" w:rsidRPr="006F7617" w:rsidRDefault="00066F5B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A1125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125A" w:rsidRPr="006F7617" w14:paraId="7CC1223E" w14:textId="0F21EEEA" w:rsidTr="00A95228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3E54" w14:textId="77777777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teriosclerosis (%)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5D713E1" w14:textId="1B0D81C9" w:rsidR="00A1125A" w:rsidRPr="006F7617" w:rsidRDefault="005A2E33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5FC6" w14:textId="03A9E3DA" w:rsidR="00A1125A" w:rsidRPr="006F7617" w:rsidRDefault="00066F5B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A1125A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125A" w:rsidRPr="006F7617" w14:paraId="56C47E15" w14:textId="145B682B" w:rsidTr="00A95228">
        <w:trPr>
          <w:trHeight w:val="288"/>
        </w:trPr>
        <w:tc>
          <w:tcPr>
            <w:tcW w:w="31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9358" w14:textId="447BDDAC" w:rsidR="00A1125A" w:rsidRPr="006F7617" w:rsidRDefault="00A1125A" w:rsidP="00C039F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oking (%)</w:t>
            </w:r>
            <w:r w:rsidR="001D38AB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177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06353" w14:textId="0586E954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0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CF1E26" w14:textId="627740CE" w:rsidR="00A1125A" w:rsidRPr="006F7617" w:rsidRDefault="00A1125A" w:rsidP="00C039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A01D92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A01D92" w:rsidRPr="006F761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</w:tbl>
    <w:p w14:paraId="4B25C325" w14:textId="77777777" w:rsidR="00D67EAC" w:rsidRDefault="00D67EAC" w:rsidP="00C039F4">
      <w:pPr>
        <w:spacing w:after="0" w:line="480" w:lineRule="auto"/>
        <w:rPr>
          <w:rFonts w:ascii="Calibri" w:eastAsia="Calibri" w:hAnsi="Calibri" w:cs="Times New Roman"/>
          <w:b/>
          <w:lang w:val="en-US"/>
        </w:rPr>
      </w:pPr>
    </w:p>
    <w:p w14:paraId="0A75E452" w14:textId="12C88EEB" w:rsidR="00713B5C" w:rsidRPr="007C67BB" w:rsidRDefault="00713B5C" w:rsidP="00C039F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67BB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Data are shown as mean±standard deviation, median (interquartile range), or percentages</w:t>
      </w:r>
      <w:r w:rsidR="00A87BCF" w:rsidRPr="007C67BB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Pr="007C67B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1D38AB" w:rsidRPr="007C67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*</w:t>
      </w:r>
      <w:r w:rsidR="005A2E33" w:rsidRPr="007C67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m</w:t>
      </w:r>
      <w:r w:rsidRPr="007C67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oking status </w:t>
      </w:r>
      <w:r w:rsidR="005A2E33" w:rsidRPr="007C67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includes</w:t>
      </w:r>
      <w:r w:rsidRPr="007C67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former smoker, current smoker and ever smoker;</w:t>
      </w:r>
      <w:r w:rsidRPr="007C67B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efinition of cardiometabolic diseases: hypercholesterolemia: ≥200 mg/dl, hypertension: systolic blood pressure: ≥140 mmHg and/or diastolic blood pressure: ≥90 mmHg, hypertriglyceridemia: triglycerides: ≥150 mg/dl, insulin resistance: HOMA-IR: ≥2.6, hyperinsulinemia: fasting insulin: </w:t>
      </w:r>
      <w:r w:rsidR="0063161A" w:rsidRPr="007C67BB">
        <w:rPr>
          <w:rFonts w:ascii="Times New Roman" w:eastAsia="Calibri" w:hAnsi="Times New Roman" w:cs="Times New Roman"/>
          <w:sz w:val="20"/>
          <w:szCs w:val="20"/>
          <w:lang w:val="en-US"/>
        </w:rPr>
        <w:t>&gt;</w:t>
      </w:r>
      <w:r w:rsidRPr="007C67B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15 </w:t>
      </w:r>
      <w:r w:rsidRPr="007C67BB">
        <w:rPr>
          <w:rFonts w:ascii="Cambria Math" w:eastAsia="Calibri" w:hAnsi="Cambria Math" w:cs="Cambria Math"/>
          <w:sz w:val="20"/>
          <w:szCs w:val="20"/>
          <w:lang w:val="en-US"/>
        </w:rPr>
        <w:t>𝜇</w:t>
      </w:r>
      <w:r w:rsidRPr="007C67BB">
        <w:rPr>
          <w:rFonts w:ascii="Times New Roman" w:eastAsia="Calibri" w:hAnsi="Times New Roman" w:cs="Times New Roman"/>
          <w:sz w:val="20"/>
          <w:szCs w:val="20"/>
          <w:lang w:val="en-US"/>
        </w:rPr>
        <w:t>U/ml and type 2 diabetes mellitus: fasting blood glucose: ≥126mg/dl and/or HbA1c ≥6.5%; BMI, body-mass-index; HbA1c, hemoglobin A1c; HDL-C, high-density lipoprotein cholesterol; HOMA-IR, homeostasis model assessment of insulin resistance; IMT, intima-media thickness; LDL-C, low-density lipoprotein cholesterol; m, male</w:t>
      </w:r>
    </w:p>
    <w:p w14:paraId="124D51DF" w14:textId="77777777" w:rsidR="00EC0448" w:rsidRPr="00D67EAC" w:rsidRDefault="00EC0448" w:rsidP="00C039F4">
      <w:pPr>
        <w:spacing w:after="0" w:line="480" w:lineRule="auto"/>
        <w:rPr>
          <w:lang w:val="en-US"/>
        </w:rPr>
      </w:pPr>
    </w:p>
    <w:sectPr w:rsidR="00EC0448" w:rsidRPr="00D67E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EAC"/>
    <w:rsid w:val="00064B60"/>
    <w:rsid w:val="00066F5B"/>
    <w:rsid w:val="000967CB"/>
    <w:rsid w:val="000F4F05"/>
    <w:rsid w:val="001347AD"/>
    <w:rsid w:val="00166A0D"/>
    <w:rsid w:val="001D0DFF"/>
    <w:rsid w:val="001D38AB"/>
    <w:rsid w:val="002442A7"/>
    <w:rsid w:val="00323CFE"/>
    <w:rsid w:val="00365853"/>
    <w:rsid w:val="003A1421"/>
    <w:rsid w:val="003C33B2"/>
    <w:rsid w:val="003F10E0"/>
    <w:rsid w:val="00466E28"/>
    <w:rsid w:val="004924B9"/>
    <w:rsid w:val="004C0DB4"/>
    <w:rsid w:val="00524A7A"/>
    <w:rsid w:val="005A2E33"/>
    <w:rsid w:val="005C0269"/>
    <w:rsid w:val="0063161A"/>
    <w:rsid w:val="00680D16"/>
    <w:rsid w:val="006A3CAD"/>
    <w:rsid w:val="006A7ED3"/>
    <w:rsid w:val="006F7617"/>
    <w:rsid w:val="00713B5C"/>
    <w:rsid w:val="00766317"/>
    <w:rsid w:val="007C67BB"/>
    <w:rsid w:val="007E67C2"/>
    <w:rsid w:val="0085711A"/>
    <w:rsid w:val="00874626"/>
    <w:rsid w:val="008A720F"/>
    <w:rsid w:val="008E2B98"/>
    <w:rsid w:val="009544DF"/>
    <w:rsid w:val="009C1B5E"/>
    <w:rsid w:val="009C4BBA"/>
    <w:rsid w:val="009F1E76"/>
    <w:rsid w:val="00A01D92"/>
    <w:rsid w:val="00A1125A"/>
    <w:rsid w:val="00A87BCF"/>
    <w:rsid w:val="00A95228"/>
    <w:rsid w:val="00B16B7B"/>
    <w:rsid w:val="00B5166C"/>
    <w:rsid w:val="00C039F4"/>
    <w:rsid w:val="00C50198"/>
    <w:rsid w:val="00C66B85"/>
    <w:rsid w:val="00CA455D"/>
    <w:rsid w:val="00CD1698"/>
    <w:rsid w:val="00D67EAC"/>
    <w:rsid w:val="00D867FE"/>
    <w:rsid w:val="00DA460A"/>
    <w:rsid w:val="00DE6DA0"/>
    <w:rsid w:val="00DF7AC3"/>
    <w:rsid w:val="00E25F69"/>
    <w:rsid w:val="00E655A0"/>
    <w:rsid w:val="00EC0448"/>
    <w:rsid w:val="00EC17F2"/>
    <w:rsid w:val="00EC521B"/>
    <w:rsid w:val="00EE6766"/>
    <w:rsid w:val="00F05BD4"/>
    <w:rsid w:val="00F32666"/>
    <w:rsid w:val="00F53089"/>
    <w:rsid w:val="00F64800"/>
    <w:rsid w:val="00F94828"/>
    <w:rsid w:val="00FB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4146B"/>
  <w15:chartTrackingRefBased/>
  <w15:docId w15:val="{E8C8B756-17F0-4704-BE9E-89D69D49E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7EA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link w:val="TitelZchn"/>
    <w:uiPriority w:val="99"/>
    <w:qFormat/>
    <w:rsid w:val="007C67BB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Arial"/>
      <w:sz w:val="36"/>
      <w:szCs w:val="36"/>
      <w:lang w:eastAsia="de-DE"/>
    </w:rPr>
  </w:style>
  <w:style w:type="character" w:customStyle="1" w:styleId="TitelZchn">
    <w:name w:val="Titel Zchn"/>
    <w:basedOn w:val="Absatz-Standardschriftart"/>
    <w:link w:val="Titel"/>
    <w:uiPriority w:val="99"/>
    <w:rsid w:val="007C67BB"/>
    <w:rPr>
      <w:rFonts w:ascii="Arial" w:eastAsia="Times New Roman" w:hAnsi="Arial" w:cs="Arial"/>
      <w:sz w:val="36"/>
      <w:szCs w:val="3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e</dc:creator>
  <cp:keywords/>
  <dc:description/>
  <cp:lastModifiedBy>maroe</cp:lastModifiedBy>
  <cp:revision>4</cp:revision>
  <dcterms:created xsi:type="dcterms:W3CDTF">2021-10-05T12:40:00Z</dcterms:created>
  <dcterms:modified xsi:type="dcterms:W3CDTF">2021-10-05T12:40:00Z</dcterms:modified>
</cp:coreProperties>
</file>